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27631E" w14:textId="172FD4FF" w:rsidR="00E04F76" w:rsidRPr="009D7701" w:rsidRDefault="009D7701">
      <w:pPr>
        <w:rPr>
          <w:rFonts w:ascii="Times New Roman" w:hAnsi="Times New Roman"/>
          <w:color w:val="000000"/>
        </w:rPr>
      </w:pPr>
      <w:r w:rsidRPr="009D7701">
        <w:rPr>
          <w:rFonts w:ascii="Times New Roman" w:hAnsi="Times New Roman"/>
          <w:color w:val="000000"/>
        </w:rPr>
        <w:t>S</w:t>
      </w:r>
      <w:r w:rsidR="00D15B68">
        <w:rPr>
          <w:rFonts w:ascii="Times New Roman" w:hAnsi="Times New Roman"/>
          <w:color w:val="000000"/>
        </w:rPr>
        <w:t>1</w:t>
      </w:r>
      <w:r w:rsidRPr="009D7701">
        <w:rPr>
          <w:rFonts w:ascii="Times New Roman" w:hAnsi="Times New Roman"/>
          <w:color w:val="000000"/>
        </w:rPr>
        <w:t xml:space="preserve"> </w:t>
      </w:r>
      <w:r w:rsidR="00841994" w:rsidRPr="009D7701">
        <w:rPr>
          <w:rFonts w:ascii="Times New Roman" w:hAnsi="Times New Roman"/>
          <w:color w:val="000000"/>
        </w:rPr>
        <w:t>Table</w:t>
      </w:r>
      <w:r w:rsidR="00841994">
        <w:rPr>
          <w:rFonts w:ascii="Times New Roman" w:hAnsi="Times New Roman"/>
          <w:color w:val="000000"/>
        </w:rPr>
        <w:t xml:space="preserve"> </w:t>
      </w:r>
      <w:bookmarkStart w:id="0" w:name="_GoBack"/>
      <w:bookmarkEnd w:id="0"/>
      <w:r w:rsidR="005874EB">
        <w:rPr>
          <w:rFonts w:ascii="Times New Roman" w:hAnsi="Times New Roman"/>
          <w:color w:val="000000"/>
        </w:rPr>
        <w:t xml:space="preserve">Change </w:t>
      </w:r>
      <w:r w:rsidR="005874EB" w:rsidRPr="005A7F7D">
        <w:rPr>
          <w:rFonts w:ascii="Times New Roman" w:hAnsi="Times New Roman"/>
          <w:color w:val="000000"/>
        </w:rPr>
        <w:t xml:space="preserve">in </w:t>
      </w:r>
      <w:r w:rsidR="005874EB">
        <w:rPr>
          <w:rFonts w:ascii="Times New Roman" w:hAnsi="Times New Roman"/>
          <w:color w:val="000000"/>
        </w:rPr>
        <w:t>risk factor control</w:t>
      </w:r>
      <w:r w:rsidR="005874EB" w:rsidRPr="005A7F7D">
        <w:rPr>
          <w:rFonts w:ascii="Times New Roman" w:hAnsi="Times New Roman"/>
          <w:color w:val="000000"/>
        </w:rPr>
        <w:t xml:space="preserve"> </w:t>
      </w:r>
      <w:r w:rsidR="005874EB">
        <w:rPr>
          <w:rFonts w:ascii="Times New Roman" w:hAnsi="Times New Roman"/>
          <w:color w:val="000000"/>
        </w:rPr>
        <w:t>further adjusted for medication use and body mass index</w:t>
      </w:r>
      <w:r w:rsidRPr="005A7F7D">
        <w:rPr>
          <w:rFonts w:ascii="Times New Roman" w:hAnsi="Times New Roman"/>
          <w:color w:val="000000"/>
        </w:rPr>
        <w:t xml:space="preserve"> among patients with diabetes</w:t>
      </w:r>
      <w:r>
        <w:rPr>
          <w:rFonts w:ascii="Times New Roman" w:hAnsi="Times New Roman"/>
          <w:color w:val="000000"/>
        </w:rPr>
        <w:t xml:space="preserve"> </w:t>
      </w:r>
    </w:p>
    <w:tbl>
      <w:tblPr>
        <w:tblpPr w:leftFromText="180" w:rightFromText="180" w:vertAnchor="text" w:tblpXSpec="center" w:tblpY="1"/>
        <w:tblOverlap w:val="never"/>
        <w:tblW w:w="1396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8"/>
        <w:gridCol w:w="1260"/>
        <w:gridCol w:w="1080"/>
        <w:gridCol w:w="1080"/>
        <w:gridCol w:w="1260"/>
        <w:gridCol w:w="1080"/>
        <w:gridCol w:w="1350"/>
        <w:gridCol w:w="1170"/>
        <w:gridCol w:w="1800"/>
        <w:gridCol w:w="1800"/>
      </w:tblGrid>
      <w:tr w:rsidR="003D0BE6" w:rsidRPr="009B6724" w14:paraId="6841F9BE" w14:textId="77777777" w:rsidTr="003D0BE6">
        <w:tc>
          <w:tcPr>
            <w:tcW w:w="2088" w:type="dxa"/>
            <w:tcBorders>
              <w:bottom w:val="single" w:sz="4" w:space="0" w:color="auto"/>
            </w:tcBorders>
            <w:shd w:val="clear" w:color="auto" w:fill="auto"/>
          </w:tcPr>
          <w:p w14:paraId="53121B23" w14:textId="77777777" w:rsidR="003D0BE6" w:rsidRPr="0071272F" w:rsidRDefault="003D0BE6" w:rsidP="001B17BD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71272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haracteristics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78A7F21E" w14:textId="77777777" w:rsidR="003D0BE6" w:rsidRPr="0071272F" w:rsidRDefault="003D0BE6" w:rsidP="001B17B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71272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2013</w:t>
            </w:r>
            <w:r w:rsidRPr="0071272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br/>
              <w:t xml:space="preserve"> (n= </w:t>
            </w:r>
            <w:r w:rsidRPr="0071272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86480 </w:t>
            </w:r>
            <w:r w:rsidRPr="0071272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14:paraId="5E005205" w14:textId="77777777" w:rsidR="003D0BE6" w:rsidRPr="0071272F" w:rsidRDefault="003D0BE6" w:rsidP="001B17B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71272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2014</w:t>
            </w:r>
            <w:r w:rsidRPr="0071272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br/>
              <w:t xml:space="preserve"> (n=</w:t>
            </w:r>
            <w:r w:rsidRPr="0071272F">
              <w:rPr>
                <w:rFonts w:ascii="Times New Roman" w:hAnsi="Times New Roman"/>
                <w:color w:val="000000"/>
                <w:sz w:val="16"/>
                <w:szCs w:val="16"/>
              </w:rPr>
              <w:t>93132</w:t>
            </w:r>
            <w:r w:rsidRPr="0071272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14:paraId="4D578406" w14:textId="77777777" w:rsidR="003D0BE6" w:rsidRPr="0071272F" w:rsidRDefault="003D0BE6" w:rsidP="001B17B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71272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2015</w:t>
            </w:r>
            <w:r w:rsidRPr="0071272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br/>
              <w:t>(n=</w:t>
            </w:r>
            <w:r w:rsidRPr="0071272F">
              <w:rPr>
                <w:rFonts w:ascii="Times New Roman" w:hAnsi="Times New Roman"/>
                <w:color w:val="000000"/>
                <w:sz w:val="16"/>
                <w:szCs w:val="16"/>
              </w:rPr>
              <w:t>99404</w:t>
            </w:r>
            <w:r w:rsidRPr="0071272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3170BDD6" w14:textId="77777777" w:rsidR="003D0BE6" w:rsidRPr="0071272F" w:rsidRDefault="003D0BE6" w:rsidP="001B17B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71272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2016</w:t>
            </w:r>
            <w:r w:rsidRPr="0071272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br/>
              <w:t>(n=</w:t>
            </w:r>
            <w:r w:rsidRPr="0071272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06144 </w:t>
            </w:r>
            <w:r w:rsidRPr="0071272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14:paraId="4D2F848C" w14:textId="77777777" w:rsidR="003D0BE6" w:rsidRPr="0071272F" w:rsidRDefault="003D0BE6" w:rsidP="001B17B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71272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2017</w:t>
            </w:r>
            <w:r w:rsidRPr="0071272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br/>
              <w:t>(n=</w:t>
            </w:r>
            <w:r w:rsidRPr="0071272F">
              <w:rPr>
                <w:rFonts w:ascii="Times New Roman" w:hAnsi="Times New Roman"/>
                <w:color w:val="000000"/>
                <w:sz w:val="16"/>
                <w:szCs w:val="16"/>
              </w:rPr>
              <w:t>110623</w:t>
            </w:r>
            <w:r w:rsidRPr="0071272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14:paraId="32FCC57A" w14:textId="77777777" w:rsidR="003D0BE6" w:rsidRPr="0071272F" w:rsidRDefault="003D0BE6" w:rsidP="001B17B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71272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2018</w:t>
            </w:r>
            <w:r w:rsidRPr="0071272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br/>
              <w:t>(n=</w:t>
            </w:r>
            <w:r w:rsidRPr="0071272F">
              <w:rPr>
                <w:rFonts w:ascii="Times New Roman" w:hAnsi="Times New Roman"/>
                <w:color w:val="000000"/>
                <w:sz w:val="16"/>
                <w:szCs w:val="16"/>
              </w:rPr>
              <w:t>127901</w:t>
            </w:r>
            <w:r w:rsidRPr="0071272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630B243" w14:textId="77777777" w:rsidR="003D0BE6" w:rsidRPr="0071272F" w:rsidRDefault="003D0BE6" w:rsidP="001B17B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71272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2019</w:t>
            </w:r>
            <w:r w:rsidRPr="0071272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br/>
              <w:t>(n=133180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35337F1F" w14:textId="13001E50" w:rsidR="003D0BE6" w:rsidRPr="0071272F" w:rsidRDefault="003D0BE6" w:rsidP="003D0BE6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A</w:t>
            </w:r>
            <w:r w:rsidRPr="0071272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djusted Change from 2013 to 2019</w:t>
            </w: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based on model 1</w:t>
            </w:r>
            <w:r w:rsidRPr="0071272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  <w:r w:rsidRPr="0071272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, </w:t>
            </w:r>
            <w:r w:rsidRPr="0071272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% (95% CI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13A08661" w14:textId="00406044" w:rsidR="003D0BE6" w:rsidRPr="0071272F" w:rsidRDefault="003D0BE6" w:rsidP="001B17B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71272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Adjusted Change from 2013 to 2019</w:t>
            </w: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based on model 2</w:t>
            </w: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</w:rPr>
              <w:t>b</w:t>
            </w: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71272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, % (95% CI)</w:t>
            </w:r>
          </w:p>
        </w:tc>
      </w:tr>
      <w:tr w:rsidR="003D0BE6" w:rsidRPr="009B6724" w14:paraId="03FEB5F0" w14:textId="77777777" w:rsidTr="003D0BE6">
        <w:tc>
          <w:tcPr>
            <w:tcW w:w="2088" w:type="dxa"/>
            <w:tcBorders>
              <w:bottom w:val="nil"/>
            </w:tcBorders>
            <w:shd w:val="clear" w:color="auto" w:fill="auto"/>
          </w:tcPr>
          <w:p w14:paraId="4616CB16" w14:textId="77777777" w:rsidR="003D0BE6" w:rsidRPr="0071272F" w:rsidRDefault="003D0BE6" w:rsidP="001B17BD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HbA1c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</w:tcPr>
          <w:p w14:paraId="7379D565" w14:textId="77777777" w:rsidR="003D0BE6" w:rsidRPr="0071272F" w:rsidRDefault="003D0BE6" w:rsidP="001B17BD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</w:tcPr>
          <w:p w14:paraId="23FC6BB2" w14:textId="77777777" w:rsidR="003D0BE6" w:rsidRPr="0071272F" w:rsidRDefault="003D0BE6" w:rsidP="001B17BD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</w:tcPr>
          <w:p w14:paraId="25BC43A3" w14:textId="77777777" w:rsidR="003D0BE6" w:rsidRPr="0071272F" w:rsidRDefault="003D0BE6" w:rsidP="001B17BD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</w:tcPr>
          <w:p w14:paraId="427B91FE" w14:textId="77777777" w:rsidR="003D0BE6" w:rsidRPr="0071272F" w:rsidRDefault="003D0BE6" w:rsidP="001B17BD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</w:tcPr>
          <w:p w14:paraId="199C8595" w14:textId="77777777" w:rsidR="003D0BE6" w:rsidRPr="0071272F" w:rsidRDefault="003D0BE6" w:rsidP="001B17BD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bottom w:val="nil"/>
            </w:tcBorders>
            <w:shd w:val="clear" w:color="auto" w:fill="auto"/>
          </w:tcPr>
          <w:p w14:paraId="24BD6379" w14:textId="77777777" w:rsidR="003D0BE6" w:rsidRPr="0071272F" w:rsidRDefault="003D0BE6" w:rsidP="001B17BD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bottom w:val="nil"/>
            </w:tcBorders>
          </w:tcPr>
          <w:p w14:paraId="109DD13B" w14:textId="77777777" w:rsidR="003D0BE6" w:rsidRPr="0071272F" w:rsidRDefault="003D0BE6" w:rsidP="001B17BD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bottom w:val="nil"/>
            </w:tcBorders>
          </w:tcPr>
          <w:p w14:paraId="117087B9" w14:textId="77777777" w:rsidR="003D0BE6" w:rsidRPr="0071272F" w:rsidRDefault="003D0BE6" w:rsidP="001B17BD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bottom w:val="nil"/>
            </w:tcBorders>
          </w:tcPr>
          <w:p w14:paraId="25137C08" w14:textId="77777777" w:rsidR="003D0BE6" w:rsidRPr="0071272F" w:rsidRDefault="003D0BE6" w:rsidP="001B17BD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3D0BE6" w:rsidRPr="009B6724" w14:paraId="211CC2E5" w14:textId="77777777" w:rsidTr="003D0BE6"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</w:tcPr>
          <w:p w14:paraId="5B62892C" w14:textId="77777777" w:rsidR="003D0BE6" w:rsidRPr="0071272F" w:rsidRDefault="003D0BE6" w:rsidP="001B17BD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272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&lt;7.0%, n/N (%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14:paraId="6E353A91" w14:textId="77777777" w:rsidR="003D0BE6" w:rsidRPr="0071272F" w:rsidRDefault="003D0BE6" w:rsidP="001B17BD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272F">
              <w:rPr>
                <w:rFonts w:ascii="Times New Roman" w:hAnsi="Times New Roman"/>
                <w:color w:val="000000"/>
                <w:sz w:val="16"/>
                <w:szCs w:val="16"/>
              </w:rPr>
              <w:t>37407/81535 (45.9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0B14C7DD" w14:textId="77777777" w:rsidR="003D0BE6" w:rsidRPr="0071272F" w:rsidRDefault="003D0BE6" w:rsidP="001B17BD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272F">
              <w:rPr>
                <w:rFonts w:ascii="Times New Roman" w:hAnsi="Times New Roman"/>
                <w:color w:val="000000"/>
                <w:sz w:val="16"/>
                <w:szCs w:val="16"/>
              </w:rPr>
              <w:t>41239/84971 (48.5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37440E13" w14:textId="77777777" w:rsidR="003D0BE6" w:rsidRPr="0071272F" w:rsidRDefault="003D0BE6" w:rsidP="001B17BD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272F">
              <w:rPr>
                <w:rFonts w:ascii="Times New Roman" w:hAnsi="Times New Roman"/>
                <w:color w:val="000000"/>
                <w:sz w:val="16"/>
                <w:szCs w:val="16"/>
              </w:rPr>
              <w:t>41977/90129 (46.6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14:paraId="48DCCFDC" w14:textId="77777777" w:rsidR="003D0BE6" w:rsidRPr="0071272F" w:rsidRDefault="003D0BE6" w:rsidP="001B17BD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272F">
              <w:rPr>
                <w:rFonts w:ascii="Times New Roman" w:hAnsi="Times New Roman"/>
                <w:color w:val="000000"/>
                <w:sz w:val="16"/>
                <w:szCs w:val="16"/>
              </w:rPr>
              <w:t>42906/95026 (45.2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5A1F0668" w14:textId="77777777" w:rsidR="003D0BE6" w:rsidRPr="0071272F" w:rsidRDefault="003D0BE6" w:rsidP="001B17BD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272F">
              <w:rPr>
                <w:rFonts w:ascii="Times New Roman" w:hAnsi="Times New Roman"/>
                <w:color w:val="000000"/>
                <w:sz w:val="16"/>
                <w:szCs w:val="16"/>
              </w:rPr>
              <w:t>37424/95239 (39.3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14:paraId="7345BBAA" w14:textId="77777777" w:rsidR="003D0BE6" w:rsidRPr="0071272F" w:rsidRDefault="003D0BE6" w:rsidP="001B17BD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272F">
              <w:rPr>
                <w:rFonts w:ascii="Times New Roman" w:hAnsi="Times New Roman"/>
                <w:color w:val="000000"/>
                <w:sz w:val="16"/>
                <w:szCs w:val="16"/>
              </w:rPr>
              <w:t>59649/115123 (51.8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53D5A93" w14:textId="77777777" w:rsidR="003D0BE6" w:rsidRPr="0071272F" w:rsidRDefault="003D0BE6" w:rsidP="001B17BD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272F">
              <w:rPr>
                <w:rFonts w:ascii="Times New Roman" w:hAnsi="Times New Roman"/>
                <w:color w:val="000000"/>
                <w:sz w:val="16"/>
                <w:szCs w:val="16"/>
              </w:rPr>
              <w:t>62237/120947 (51.5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2DC88FF2" w14:textId="1D8FB8DD" w:rsidR="003D0BE6" w:rsidRPr="0071272F" w:rsidRDefault="006514C8" w:rsidP="001B17BD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.6</w:t>
            </w:r>
            <w:r w:rsidR="003D0BE6" w:rsidRPr="0071272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.2</w:t>
            </w:r>
            <w:r w:rsidR="003D0BE6" w:rsidRPr="0071272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to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.4</w:t>
            </w:r>
            <w:r w:rsidR="003D0BE6" w:rsidRPr="0071272F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024708E4" w14:textId="3C8EA947" w:rsidR="003D0BE6" w:rsidRPr="0071272F" w:rsidRDefault="006514C8" w:rsidP="001B17BD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.9</w:t>
            </w:r>
            <w:r w:rsidR="003D0BE6" w:rsidRPr="0071272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.4</w:t>
            </w:r>
            <w:r w:rsidR="003D0BE6" w:rsidRPr="0071272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5.5</w:t>
            </w:r>
            <w:r w:rsidR="003D0BE6" w:rsidRPr="0071272F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</w:tr>
      <w:tr w:rsidR="003D0BE6" w:rsidRPr="009B6724" w14:paraId="07E52E15" w14:textId="77777777" w:rsidTr="003D0BE6"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</w:tcPr>
          <w:p w14:paraId="676D8928" w14:textId="77777777" w:rsidR="003D0BE6" w:rsidRPr="0071272F" w:rsidRDefault="003D0BE6" w:rsidP="001B17BD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272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 </w:t>
            </w:r>
            <w:r w:rsidRPr="0071272F">
              <w:rPr>
                <w:rFonts w:ascii="Times New Roman" w:hAnsi="Times New Roman"/>
                <w:color w:val="000000"/>
                <w:sz w:val="16"/>
                <w:szCs w:val="16"/>
              </w:rPr>
              <w:t>Missing, n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14:paraId="7033A5AF" w14:textId="77777777" w:rsidR="003D0BE6" w:rsidRPr="0071272F" w:rsidRDefault="003D0BE6" w:rsidP="001B17BD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272F">
              <w:rPr>
                <w:rFonts w:ascii="Times New Roman" w:hAnsi="Times New Roman"/>
                <w:color w:val="000000"/>
                <w:sz w:val="16"/>
                <w:szCs w:val="16"/>
              </w:rPr>
              <w:t>494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086828D5" w14:textId="77777777" w:rsidR="003D0BE6" w:rsidRPr="0071272F" w:rsidRDefault="003D0BE6" w:rsidP="001B17BD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272F">
              <w:rPr>
                <w:rFonts w:ascii="Times New Roman" w:hAnsi="Times New Roman"/>
                <w:color w:val="000000"/>
                <w:sz w:val="16"/>
                <w:szCs w:val="16"/>
              </w:rPr>
              <w:t>816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1EF32968" w14:textId="77777777" w:rsidR="003D0BE6" w:rsidRPr="0071272F" w:rsidRDefault="003D0BE6" w:rsidP="001B17BD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272F">
              <w:rPr>
                <w:rFonts w:ascii="Times New Roman" w:hAnsi="Times New Roman"/>
                <w:color w:val="000000"/>
                <w:sz w:val="16"/>
                <w:szCs w:val="16"/>
              </w:rPr>
              <w:t>9275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14:paraId="71882CD5" w14:textId="77777777" w:rsidR="003D0BE6" w:rsidRPr="0071272F" w:rsidRDefault="003D0BE6" w:rsidP="001B17BD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272F">
              <w:rPr>
                <w:rFonts w:ascii="Times New Roman" w:hAnsi="Times New Roman"/>
                <w:color w:val="000000"/>
                <w:sz w:val="16"/>
                <w:szCs w:val="16"/>
              </w:rPr>
              <w:t>1111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102CCE1C" w14:textId="77777777" w:rsidR="003D0BE6" w:rsidRPr="0071272F" w:rsidRDefault="003D0BE6" w:rsidP="001B17BD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272F">
              <w:rPr>
                <w:rFonts w:ascii="Times New Roman" w:hAnsi="Times New Roman"/>
                <w:color w:val="000000"/>
                <w:sz w:val="16"/>
                <w:szCs w:val="16"/>
              </w:rPr>
              <w:t>15384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14:paraId="21EBBCD9" w14:textId="77777777" w:rsidR="003D0BE6" w:rsidRPr="0071272F" w:rsidRDefault="003D0BE6" w:rsidP="001B17BD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272F">
              <w:rPr>
                <w:rFonts w:ascii="Times New Roman" w:hAnsi="Times New Roman"/>
                <w:color w:val="000000"/>
                <w:sz w:val="16"/>
                <w:szCs w:val="16"/>
              </w:rPr>
              <w:t>12778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BB89EE8" w14:textId="77777777" w:rsidR="003D0BE6" w:rsidRPr="0071272F" w:rsidRDefault="003D0BE6" w:rsidP="001B17BD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272F">
              <w:rPr>
                <w:rFonts w:ascii="Times New Roman" w:hAnsi="Times New Roman"/>
                <w:color w:val="000000"/>
                <w:sz w:val="16"/>
                <w:szCs w:val="16"/>
              </w:rPr>
              <w:t>12233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24B50E76" w14:textId="77777777" w:rsidR="003D0BE6" w:rsidRPr="0071272F" w:rsidRDefault="003D0BE6" w:rsidP="001B17BD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50F89929" w14:textId="77777777" w:rsidR="003D0BE6" w:rsidRPr="0071272F" w:rsidRDefault="003D0BE6" w:rsidP="001B17BD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3D0BE6" w:rsidRPr="009B6724" w14:paraId="6CBEAA86" w14:textId="77777777" w:rsidTr="003D0BE6"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</w:tcPr>
          <w:p w14:paraId="7E258E34" w14:textId="77777777" w:rsidR="003D0BE6" w:rsidRPr="0071272F" w:rsidRDefault="003D0BE6" w:rsidP="001B17BD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272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Blood pressure (mmHg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14:paraId="01CD5209" w14:textId="77777777" w:rsidR="003D0BE6" w:rsidRPr="0071272F" w:rsidRDefault="003D0BE6" w:rsidP="001B17BD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3CD0E189" w14:textId="77777777" w:rsidR="003D0BE6" w:rsidRPr="0071272F" w:rsidRDefault="003D0BE6" w:rsidP="001B17BD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34691C70" w14:textId="77777777" w:rsidR="003D0BE6" w:rsidRPr="0071272F" w:rsidRDefault="003D0BE6" w:rsidP="001B17BD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14:paraId="3F74D319" w14:textId="77777777" w:rsidR="003D0BE6" w:rsidRPr="0071272F" w:rsidRDefault="003D0BE6" w:rsidP="001B17BD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7FD33AD3" w14:textId="77777777" w:rsidR="003D0BE6" w:rsidRPr="0071272F" w:rsidRDefault="003D0BE6" w:rsidP="001B17BD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14:paraId="65849B33" w14:textId="77777777" w:rsidR="003D0BE6" w:rsidRPr="0071272F" w:rsidRDefault="003D0BE6" w:rsidP="001B17BD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B42D8C2" w14:textId="77777777" w:rsidR="003D0BE6" w:rsidRPr="0071272F" w:rsidRDefault="003D0BE6" w:rsidP="001B17BD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3E824D2A" w14:textId="77777777" w:rsidR="003D0BE6" w:rsidRPr="0071272F" w:rsidRDefault="003D0BE6" w:rsidP="001B17BD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27D71110" w14:textId="77777777" w:rsidR="003D0BE6" w:rsidRPr="0071272F" w:rsidRDefault="003D0BE6" w:rsidP="001B17BD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3D0BE6" w:rsidRPr="009B6724" w14:paraId="43A75FFB" w14:textId="77777777" w:rsidTr="003D0BE6"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</w:tcPr>
          <w:p w14:paraId="23D1393F" w14:textId="3A2A2D03" w:rsidR="003D0BE6" w:rsidRPr="0071272F" w:rsidRDefault="003D0BE6" w:rsidP="001B17BD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272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SBP/DBP</w:t>
            </w:r>
            <w:r w:rsidRPr="0071272F">
              <w:rPr>
                <w:rFonts w:ascii="Times New Roman" w:hAnsi="Times New Roman"/>
                <w:color w:val="000000"/>
                <w:sz w:val="16"/>
                <w:szCs w:val="16"/>
              </w:rPr>
              <w:t>&lt;140/90, n/N (%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14:paraId="2C8DFA1C" w14:textId="77777777" w:rsidR="003D0BE6" w:rsidRPr="0071272F" w:rsidRDefault="003D0BE6" w:rsidP="001B17BD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272F">
              <w:rPr>
                <w:rFonts w:ascii="Times New Roman" w:hAnsi="Times New Roman"/>
                <w:color w:val="000000"/>
                <w:sz w:val="16"/>
                <w:szCs w:val="16"/>
              </w:rPr>
              <w:t>58092/77465 (75.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5DC0BDF1" w14:textId="77777777" w:rsidR="003D0BE6" w:rsidRPr="0071272F" w:rsidRDefault="003D0BE6" w:rsidP="001B17BD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272F">
              <w:rPr>
                <w:rFonts w:ascii="Times New Roman" w:hAnsi="Times New Roman"/>
                <w:color w:val="000000"/>
                <w:sz w:val="16"/>
                <w:szCs w:val="16"/>
              </w:rPr>
              <w:t>63502/87119 (72.9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4643A21D" w14:textId="77777777" w:rsidR="003D0BE6" w:rsidRPr="0071272F" w:rsidRDefault="003D0BE6" w:rsidP="001B17BD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272F">
              <w:rPr>
                <w:rFonts w:ascii="Times New Roman" w:hAnsi="Times New Roman"/>
                <w:color w:val="000000"/>
                <w:sz w:val="16"/>
                <w:szCs w:val="16"/>
              </w:rPr>
              <w:t>66350/92378 (71.8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14:paraId="2BAF0B07" w14:textId="77777777" w:rsidR="003D0BE6" w:rsidRPr="0071272F" w:rsidRDefault="003D0BE6" w:rsidP="001B17BD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272F">
              <w:rPr>
                <w:rFonts w:ascii="Times New Roman" w:hAnsi="Times New Roman"/>
                <w:color w:val="000000"/>
                <w:sz w:val="16"/>
                <w:szCs w:val="16"/>
              </w:rPr>
              <w:t>72988/101166 (72.1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7546D2DF" w14:textId="77777777" w:rsidR="003D0BE6" w:rsidRPr="0071272F" w:rsidRDefault="003D0BE6" w:rsidP="001B17BD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272F">
              <w:rPr>
                <w:rFonts w:ascii="Times New Roman" w:hAnsi="Times New Roman"/>
                <w:color w:val="000000"/>
                <w:sz w:val="16"/>
                <w:szCs w:val="16"/>
              </w:rPr>
              <w:t>76536/ 109027 (70.2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14:paraId="3914B238" w14:textId="77777777" w:rsidR="003D0BE6" w:rsidRPr="0071272F" w:rsidRDefault="003D0BE6" w:rsidP="001B17BD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272F">
              <w:rPr>
                <w:rFonts w:ascii="Times New Roman" w:hAnsi="Times New Roman"/>
                <w:color w:val="000000"/>
                <w:sz w:val="16"/>
                <w:szCs w:val="16"/>
              </w:rPr>
              <w:t>86562/126254 (68.6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A05D5E6" w14:textId="77777777" w:rsidR="003D0BE6" w:rsidRPr="0071272F" w:rsidRDefault="003D0BE6" w:rsidP="001B17BD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272F">
              <w:rPr>
                <w:rFonts w:ascii="Times New Roman" w:hAnsi="Times New Roman"/>
                <w:color w:val="000000"/>
                <w:sz w:val="16"/>
                <w:szCs w:val="16"/>
              </w:rPr>
              <w:t>88653/130968 (67.7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7CEBC44C" w14:textId="0BDD33D2" w:rsidR="003D0BE6" w:rsidRPr="0071272F" w:rsidRDefault="003D0BE6" w:rsidP="001B17BD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272F">
              <w:rPr>
                <w:rFonts w:ascii="Times New Roman" w:hAnsi="Times New Roman"/>
                <w:color w:val="000000"/>
                <w:sz w:val="16"/>
                <w:szCs w:val="16"/>
              </w:rPr>
              <w:t>-6.</w:t>
            </w:r>
            <w:r w:rsidR="006514C8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  <w:r w:rsidRPr="0071272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-</w:t>
            </w:r>
            <w:r w:rsidR="006514C8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6.8 </w:t>
            </w:r>
            <w:r w:rsidRPr="0071272F">
              <w:rPr>
                <w:rFonts w:ascii="Times New Roman" w:hAnsi="Times New Roman"/>
                <w:color w:val="000000"/>
                <w:sz w:val="16"/>
                <w:szCs w:val="16"/>
              </w:rPr>
              <w:t>to -6.</w:t>
            </w:r>
            <w:r w:rsidR="006514C8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  <w:r w:rsidRPr="0071272F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7BD69F73" w14:textId="1358D945" w:rsidR="003D0BE6" w:rsidRPr="0071272F" w:rsidRDefault="003D0BE6" w:rsidP="001B17BD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8169E"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  <w:r w:rsidR="006514C8" w:rsidRPr="00D8169E">
              <w:rPr>
                <w:rFonts w:ascii="Times New Roman" w:hAnsi="Times New Roman"/>
                <w:color w:val="000000"/>
                <w:sz w:val="16"/>
                <w:szCs w:val="16"/>
              </w:rPr>
              <w:t>3.6</w:t>
            </w:r>
            <w:r w:rsidRPr="00D8169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-</w:t>
            </w:r>
            <w:r w:rsidR="006514C8" w:rsidRPr="00D8169E">
              <w:rPr>
                <w:rFonts w:ascii="Times New Roman" w:hAnsi="Times New Roman"/>
                <w:color w:val="000000"/>
                <w:sz w:val="16"/>
                <w:szCs w:val="16"/>
              </w:rPr>
              <w:t>4.1</w:t>
            </w:r>
            <w:r w:rsidRPr="00D8169E">
              <w:rPr>
                <w:rFonts w:ascii="Times New Roman" w:hAnsi="Times New Roman"/>
                <w:color w:val="000000"/>
                <w:sz w:val="16"/>
                <w:szCs w:val="16"/>
              </w:rPr>
              <w:t>,-</w:t>
            </w:r>
            <w:r w:rsidR="006514C8" w:rsidRPr="00D8169E">
              <w:rPr>
                <w:rFonts w:ascii="Times New Roman" w:hAnsi="Times New Roman"/>
                <w:color w:val="000000"/>
                <w:sz w:val="16"/>
                <w:szCs w:val="16"/>
              </w:rPr>
              <w:t>3.1</w:t>
            </w:r>
            <w:r w:rsidRPr="00D8169E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</w:tr>
      <w:tr w:rsidR="003D0BE6" w:rsidRPr="009B6724" w14:paraId="585466A0" w14:textId="77777777" w:rsidTr="003D0BE6"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</w:tcPr>
          <w:p w14:paraId="0719F12F" w14:textId="77777777" w:rsidR="003D0BE6" w:rsidRPr="0071272F" w:rsidRDefault="003D0BE6" w:rsidP="001B17BD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272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Missing, n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14:paraId="0946591E" w14:textId="77777777" w:rsidR="003D0BE6" w:rsidRPr="0071272F" w:rsidRDefault="003D0BE6" w:rsidP="001B17BD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272F">
              <w:rPr>
                <w:rFonts w:ascii="Times New Roman" w:hAnsi="Times New Roman"/>
                <w:color w:val="000000"/>
                <w:sz w:val="16"/>
                <w:szCs w:val="16"/>
              </w:rPr>
              <w:t>901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6AD57A7C" w14:textId="77777777" w:rsidR="003D0BE6" w:rsidRPr="0071272F" w:rsidRDefault="003D0BE6" w:rsidP="001B17BD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272F">
              <w:rPr>
                <w:rFonts w:ascii="Times New Roman" w:hAnsi="Times New Roman"/>
                <w:color w:val="000000"/>
                <w:sz w:val="16"/>
                <w:szCs w:val="16"/>
              </w:rPr>
              <w:t>601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1AC8D5CB" w14:textId="77777777" w:rsidR="003D0BE6" w:rsidRPr="0071272F" w:rsidRDefault="003D0BE6" w:rsidP="001B17BD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272F">
              <w:rPr>
                <w:rFonts w:ascii="Times New Roman" w:hAnsi="Times New Roman"/>
                <w:color w:val="000000"/>
                <w:sz w:val="16"/>
                <w:szCs w:val="16"/>
              </w:rPr>
              <w:t>7026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14:paraId="25BE9235" w14:textId="77777777" w:rsidR="003D0BE6" w:rsidRPr="0071272F" w:rsidRDefault="003D0BE6" w:rsidP="001B17BD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272F">
              <w:rPr>
                <w:rFonts w:ascii="Times New Roman" w:hAnsi="Times New Roman"/>
                <w:color w:val="000000"/>
                <w:sz w:val="16"/>
                <w:szCs w:val="16"/>
              </w:rPr>
              <w:t>497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1AFBBD58" w14:textId="77777777" w:rsidR="003D0BE6" w:rsidRPr="0071272F" w:rsidRDefault="003D0BE6" w:rsidP="001B17BD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272F">
              <w:rPr>
                <w:rFonts w:ascii="Times New Roman" w:hAnsi="Times New Roman"/>
                <w:color w:val="000000"/>
                <w:sz w:val="16"/>
                <w:szCs w:val="16"/>
              </w:rPr>
              <w:t>1596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14:paraId="469B9463" w14:textId="77777777" w:rsidR="003D0BE6" w:rsidRPr="0071272F" w:rsidRDefault="003D0BE6" w:rsidP="001B17BD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272F">
              <w:rPr>
                <w:rFonts w:ascii="Times New Roman" w:hAnsi="Times New Roman"/>
                <w:color w:val="000000"/>
                <w:sz w:val="16"/>
                <w:szCs w:val="16"/>
              </w:rPr>
              <w:t>1647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9987560" w14:textId="77777777" w:rsidR="003D0BE6" w:rsidRPr="0071272F" w:rsidRDefault="003D0BE6" w:rsidP="001B17BD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272F">
              <w:rPr>
                <w:rFonts w:ascii="Times New Roman" w:hAnsi="Times New Roman"/>
                <w:color w:val="000000"/>
                <w:sz w:val="16"/>
                <w:szCs w:val="16"/>
              </w:rPr>
              <w:t>2212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48DBD4CB" w14:textId="77777777" w:rsidR="003D0BE6" w:rsidRPr="0071272F" w:rsidRDefault="003D0BE6" w:rsidP="001B17BD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347F3F52" w14:textId="77777777" w:rsidR="003D0BE6" w:rsidRPr="0071272F" w:rsidRDefault="003D0BE6" w:rsidP="001B17BD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3D0BE6" w:rsidRPr="009B6724" w14:paraId="5714D36D" w14:textId="77777777" w:rsidTr="003D0BE6"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</w:tcPr>
          <w:p w14:paraId="38F1EFC0" w14:textId="77777777" w:rsidR="003D0BE6" w:rsidRPr="0071272F" w:rsidRDefault="003D0BE6" w:rsidP="001B17BD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71272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LDL cholesterol (</w:t>
            </w:r>
            <w:r w:rsidRPr="0071272F">
              <w:rPr>
                <w:rFonts w:ascii="Times New Roman" w:eastAsia="OTNEJMScalaSansLF" w:hAnsi="Times New Roman"/>
                <w:color w:val="000000"/>
                <w:sz w:val="16"/>
                <w:szCs w:val="16"/>
              </w:rPr>
              <w:t>mg/dl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14:paraId="34877A9B" w14:textId="77777777" w:rsidR="003D0BE6" w:rsidRPr="0071272F" w:rsidRDefault="003D0BE6" w:rsidP="001B17BD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4C776EB0" w14:textId="77777777" w:rsidR="003D0BE6" w:rsidRPr="0071272F" w:rsidRDefault="003D0BE6" w:rsidP="001B17BD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1CDE42BC" w14:textId="77777777" w:rsidR="003D0BE6" w:rsidRPr="0071272F" w:rsidRDefault="003D0BE6" w:rsidP="001B17BD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14:paraId="15B2F640" w14:textId="77777777" w:rsidR="003D0BE6" w:rsidRPr="0071272F" w:rsidRDefault="003D0BE6" w:rsidP="001B17BD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0D9DA176" w14:textId="77777777" w:rsidR="003D0BE6" w:rsidRPr="0071272F" w:rsidRDefault="003D0BE6" w:rsidP="001B17BD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14:paraId="7347E5C9" w14:textId="77777777" w:rsidR="003D0BE6" w:rsidRPr="0071272F" w:rsidRDefault="003D0BE6" w:rsidP="001B17BD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8473985" w14:textId="77777777" w:rsidR="003D0BE6" w:rsidRPr="0071272F" w:rsidRDefault="003D0BE6" w:rsidP="001B17BD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4F767390" w14:textId="77777777" w:rsidR="003D0BE6" w:rsidRPr="0071272F" w:rsidRDefault="003D0BE6" w:rsidP="001B17BD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0E3C49C3" w14:textId="77777777" w:rsidR="003D0BE6" w:rsidRPr="0071272F" w:rsidRDefault="003D0BE6" w:rsidP="001B17BD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3D0BE6" w:rsidRPr="009B6724" w14:paraId="04510A9E" w14:textId="77777777" w:rsidTr="003D0BE6"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</w:tcPr>
          <w:p w14:paraId="22EE7DF1" w14:textId="77777777" w:rsidR="003D0BE6" w:rsidRPr="0071272F" w:rsidRDefault="003D0BE6" w:rsidP="001B17BD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272F">
              <w:rPr>
                <w:rFonts w:ascii="Times New Roman" w:eastAsia="OTNEJMScalaSansLF" w:hAnsi="Times New Roman"/>
                <w:color w:val="000000"/>
                <w:sz w:val="16"/>
                <w:szCs w:val="16"/>
              </w:rPr>
              <w:t xml:space="preserve"> &lt;100</w:t>
            </w:r>
            <w:r w:rsidRPr="0071272F">
              <w:rPr>
                <w:rFonts w:ascii="Times New Roman" w:hAnsi="Times New Roman"/>
                <w:color w:val="000000"/>
                <w:sz w:val="16"/>
                <w:szCs w:val="16"/>
              </w:rPr>
              <w:t>, n/N (%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14:paraId="32624604" w14:textId="77777777" w:rsidR="003D0BE6" w:rsidRPr="0071272F" w:rsidRDefault="003D0BE6" w:rsidP="001B17BD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272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48008/74074 </w:t>
            </w:r>
            <w:r w:rsidRPr="0071272F">
              <w:rPr>
                <w:rFonts w:ascii="Times New Roman" w:hAnsi="Times New Roman"/>
                <w:color w:val="000000"/>
                <w:sz w:val="16"/>
                <w:szCs w:val="16"/>
              </w:rPr>
              <w:br/>
              <w:t>(64.8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7F24DB85" w14:textId="77777777" w:rsidR="003D0BE6" w:rsidRPr="0071272F" w:rsidRDefault="003D0BE6" w:rsidP="001B17BD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272F">
              <w:rPr>
                <w:rFonts w:ascii="Times New Roman" w:hAnsi="Times New Roman"/>
                <w:color w:val="000000"/>
                <w:sz w:val="16"/>
                <w:szCs w:val="16"/>
              </w:rPr>
              <w:t>47918/ 76064 (63.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440675E0" w14:textId="77777777" w:rsidR="003D0BE6" w:rsidRPr="0071272F" w:rsidRDefault="003D0BE6" w:rsidP="001B17BD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272F">
              <w:rPr>
                <w:rFonts w:ascii="Times New Roman" w:hAnsi="Times New Roman"/>
                <w:color w:val="000000"/>
                <w:sz w:val="16"/>
                <w:szCs w:val="16"/>
              </w:rPr>
              <w:t>52562/ 81748 (64.3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14:paraId="46E4F641" w14:textId="77777777" w:rsidR="003D0BE6" w:rsidRPr="0071272F" w:rsidRDefault="003D0BE6" w:rsidP="001B17BD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272F">
              <w:rPr>
                <w:rFonts w:ascii="Times New Roman" w:hAnsi="Times New Roman"/>
                <w:color w:val="000000"/>
                <w:sz w:val="16"/>
                <w:szCs w:val="16"/>
              </w:rPr>
              <w:t>59039/ 86870 (68.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58C7FA52" w14:textId="77777777" w:rsidR="003D0BE6" w:rsidRPr="0071272F" w:rsidRDefault="003D0BE6" w:rsidP="001B17BD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272F">
              <w:rPr>
                <w:rFonts w:ascii="Times New Roman" w:hAnsi="Times New Roman"/>
                <w:color w:val="000000"/>
                <w:sz w:val="16"/>
                <w:szCs w:val="16"/>
              </w:rPr>
              <w:t>66566/ 88821 (74.9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14:paraId="0ADB0C69" w14:textId="77777777" w:rsidR="003D0BE6" w:rsidRPr="0071272F" w:rsidRDefault="003D0BE6" w:rsidP="001B17BD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272F">
              <w:rPr>
                <w:rFonts w:ascii="Times New Roman" w:hAnsi="Times New Roman"/>
                <w:color w:val="000000"/>
                <w:sz w:val="16"/>
                <w:szCs w:val="16"/>
              </w:rPr>
              <w:t>75516/ 103908 (72.7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077CBD9" w14:textId="77777777" w:rsidR="003D0BE6" w:rsidRPr="0071272F" w:rsidRDefault="003D0BE6" w:rsidP="001B17BD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272F">
              <w:rPr>
                <w:rFonts w:ascii="Times New Roman" w:hAnsi="Times New Roman"/>
                <w:color w:val="000000"/>
                <w:sz w:val="16"/>
                <w:szCs w:val="16"/>
              </w:rPr>
              <w:t>78056/108072 (72.2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5ED4040B" w14:textId="34160346" w:rsidR="003D0BE6" w:rsidRPr="0071272F" w:rsidRDefault="003D0BE6" w:rsidP="001B17BD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272F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  <w:r w:rsidR="00C17929">
              <w:rPr>
                <w:rFonts w:ascii="Times New Roman" w:hAnsi="Times New Roman"/>
                <w:color w:val="000000"/>
                <w:sz w:val="16"/>
                <w:szCs w:val="16"/>
              </w:rPr>
              <w:t>0.0</w:t>
            </w:r>
            <w:r w:rsidRPr="0071272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</w:t>
            </w:r>
            <w:r w:rsidR="00C17929">
              <w:rPr>
                <w:rFonts w:ascii="Times New Roman" w:hAnsi="Times New Roman"/>
                <w:color w:val="000000"/>
                <w:sz w:val="16"/>
                <w:szCs w:val="16"/>
              </w:rPr>
              <w:t>9.6</w:t>
            </w:r>
            <w:r w:rsidRPr="0071272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to 1</w:t>
            </w:r>
            <w:r w:rsidR="00C17929">
              <w:rPr>
                <w:rFonts w:ascii="Times New Roman" w:hAnsi="Times New Roman"/>
                <w:color w:val="000000"/>
                <w:sz w:val="16"/>
                <w:szCs w:val="16"/>
              </w:rPr>
              <w:t>0.4</w:t>
            </w:r>
            <w:r w:rsidRPr="0071272F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06AC0D64" w14:textId="52D80FA4" w:rsidR="003D0BE6" w:rsidRPr="0071272F" w:rsidRDefault="001B17BD" w:rsidP="001B17BD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9.9</w:t>
            </w:r>
            <w:r w:rsidR="003D0BE6" w:rsidRPr="0071272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9.</w:t>
            </w:r>
            <w:r w:rsidR="00C3190A">
              <w:rPr>
                <w:rFonts w:ascii="Times New Roman" w:hAnsi="Times New Roman"/>
                <w:color w:val="000000"/>
                <w:sz w:val="16"/>
                <w:szCs w:val="16"/>
              </w:rPr>
              <w:t>4,</w:t>
            </w:r>
            <w:r w:rsidR="003D0BE6" w:rsidRPr="0071272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0.5)</w:t>
            </w:r>
          </w:p>
        </w:tc>
      </w:tr>
      <w:tr w:rsidR="003D0BE6" w:rsidRPr="009B6724" w14:paraId="0CD6D02C" w14:textId="77777777" w:rsidTr="003D0BE6"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</w:tcPr>
          <w:p w14:paraId="341103ED" w14:textId="77777777" w:rsidR="003D0BE6" w:rsidRPr="0071272F" w:rsidRDefault="003D0BE6" w:rsidP="001B17BD">
            <w:pPr>
              <w:rPr>
                <w:rFonts w:ascii="Times New Roman" w:eastAsia="OTNEJMScalaSansLF" w:hAnsi="Times New Roman"/>
                <w:color w:val="000000"/>
                <w:sz w:val="16"/>
                <w:szCs w:val="16"/>
              </w:rPr>
            </w:pPr>
            <w:r w:rsidRPr="0071272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 </w:t>
            </w:r>
            <w:r w:rsidRPr="0071272F">
              <w:rPr>
                <w:rFonts w:ascii="Times New Roman" w:hAnsi="Times New Roman"/>
                <w:color w:val="000000"/>
                <w:sz w:val="16"/>
                <w:szCs w:val="16"/>
              </w:rPr>
              <w:t>Missing, n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14:paraId="0BD05B3D" w14:textId="77777777" w:rsidR="003D0BE6" w:rsidRPr="0071272F" w:rsidRDefault="003D0BE6" w:rsidP="001B17BD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272F">
              <w:rPr>
                <w:rFonts w:ascii="Times New Roman" w:hAnsi="Times New Roman"/>
                <w:color w:val="000000"/>
                <w:sz w:val="16"/>
                <w:szCs w:val="16"/>
              </w:rPr>
              <w:t>1240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5348F938" w14:textId="77777777" w:rsidR="003D0BE6" w:rsidRPr="0071272F" w:rsidRDefault="003D0BE6" w:rsidP="001B17BD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272F">
              <w:rPr>
                <w:rFonts w:ascii="Times New Roman" w:hAnsi="Times New Roman"/>
                <w:color w:val="000000"/>
                <w:sz w:val="16"/>
                <w:szCs w:val="16"/>
              </w:rPr>
              <w:t>1706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318DACD1" w14:textId="77777777" w:rsidR="003D0BE6" w:rsidRPr="0071272F" w:rsidRDefault="003D0BE6" w:rsidP="001B17BD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272F">
              <w:rPr>
                <w:rFonts w:ascii="Times New Roman" w:hAnsi="Times New Roman"/>
                <w:color w:val="000000"/>
                <w:sz w:val="16"/>
                <w:szCs w:val="16"/>
              </w:rPr>
              <w:t>17656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14:paraId="232B8EBE" w14:textId="77777777" w:rsidR="003D0BE6" w:rsidRPr="0071272F" w:rsidRDefault="003D0BE6" w:rsidP="001B17BD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272F">
              <w:rPr>
                <w:rFonts w:ascii="Times New Roman" w:hAnsi="Times New Roman"/>
                <w:color w:val="000000"/>
                <w:sz w:val="16"/>
                <w:szCs w:val="16"/>
              </w:rPr>
              <w:t>1927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590FC712" w14:textId="77777777" w:rsidR="003D0BE6" w:rsidRPr="0071272F" w:rsidRDefault="003D0BE6" w:rsidP="001B17BD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272F">
              <w:rPr>
                <w:rFonts w:ascii="Times New Roman" w:hAnsi="Times New Roman"/>
                <w:color w:val="000000"/>
                <w:sz w:val="16"/>
                <w:szCs w:val="16"/>
              </w:rPr>
              <w:t>2180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14:paraId="4D54D248" w14:textId="77777777" w:rsidR="003D0BE6" w:rsidRPr="0071272F" w:rsidRDefault="003D0BE6" w:rsidP="001B17BD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272F">
              <w:rPr>
                <w:rFonts w:ascii="Times New Roman" w:hAnsi="Times New Roman"/>
                <w:color w:val="000000"/>
                <w:sz w:val="16"/>
                <w:szCs w:val="16"/>
              </w:rPr>
              <w:t>23993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A13FEB4" w14:textId="77777777" w:rsidR="003D0BE6" w:rsidRPr="0071272F" w:rsidRDefault="003D0BE6" w:rsidP="001B17BD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272F">
              <w:rPr>
                <w:rFonts w:ascii="Times New Roman" w:hAnsi="Times New Roman"/>
                <w:color w:val="000000"/>
                <w:sz w:val="16"/>
                <w:szCs w:val="16"/>
              </w:rPr>
              <w:t>25108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7C1F2477" w14:textId="77777777" w:rsidR="003D0BE6" w:rsidRPr="0071272F" w:rsidRDefault="003D0BE6" w:rsidP="001B17BD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51C6EAB5" w14:textId="77777777" w:rsidR="003D0BE6" w:rsidRPr="0071272F" w:rsidRDefault="003D0BE6" w:rsidP="001B17BD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3D0BE6" w:rsidRPr="009B6724" w14:paraId="2F4D8A01" w14:textId="77777777" w:rsidTr="003D0BE6"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</w:tcPr>
          <w:p w14:paraId="7A0FF49A" w14:textId="77777777" w:rsidR="003D0BE6" w:rsidRPr="0071272F" w:rsidRDefault="003D0BE6" w:rsidP="001B17BD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HbA1c</w:t>
            </w:r>
            <w:r w:rsidRPr="0071272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, blood pressure, and LDL cholesterol 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14:paraId="5127B826" w14:textId="77777777" w:rsidR="003D0BE6" w:rsidRPr="0071272F" w:rsidRDefault="003D0BE6" w:rsidP="001B17BD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7BD05B8C" w14:textId="77777777" w:rsidR="003D0BE6" w:rsidRPr="0071272F" w:rsidRDefault="003D0BE6" w:rsidP="001B17BD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03551096" w14:textId="77777777" w:rsidR="003D0BE6" w:rsidRPr="0071272F" w:rsidRDefault="003D0BE6" w:rsidP="001B17BD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14:paraId="7169EE61" w14:textId="77777777" w:rsidR="003D0BE6" w:rsidRPr="0071272F" w:rsidRDefault="003D0BE6" w:rsidP="001B17BD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07EAFFAC" w14:textId="77777777" w:rsidR="003D0BE6" w:rsidRPr="0071272F" w:rsidRDefault="003D0BE6" w:rsidP="001B17BD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14:paraId="5D5F1A69" w14:textId="77777777" w:rsidR="003D0BE6" w:rsidRPr="0071272F" w:rsidRDefault="003D0BE6" w:rsidP="001B17BD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4851F70" w14:textId="77777777" w:rsidR="003D0BE6" w:rsidRPr="0071272F" w:rsidRDefault="003D0BE6" w:rsidP="001B17BD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2213D7BE" w14:textId="77777777" w:rsidR="003D0BE6" w:rsidRPr="0071272F" w:rsidRDefault="003D0BE6" w:rsidP="001B17BD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6E485582" w14:textId="77777777" w:rsidR="003D0BE6" w:rsidRPr="0071272F" w:rsidRDefault="003D0BE6" w:rsidP="001B17BD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3D0BE6" w:rsidRPr="009B6724" w14:paraId="6E69D454" w14:textId="77777777" w:rsidTr="003D0BE6">
        <w:tc>
          <w:tcPr>
            <w:tcW w:w="2088" w:type="dxa"/>
            <w:tcBorders>
              <w:top w:val="nil"/>
              <w:bottom w:val="nil"/>
            </w:tcBorders>
            <w:shd w:val="clear" w:color="auto" w:fill="auto"/>
          </w:tcPr>
          <w:p w14:paraId="7CDBAE0E" w14:textId="351DB5D5" w:rsidR="003D0BE6" w:rsidRPr="0071272F" w:rsidRDefault="003D0BE6" w:rsidP="001B17BD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272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Targets achieved</w:t>
            </w:r>
            <w:r w:rsidRPr="0071272F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c</w:t>
            </w:r>
            <w:r w:rsidRPr="0071272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n/N (%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14:paraId="12B14553" w14:textId="77777777" w:rsidR="003D0BE6" w:rsidRPr="0071272F" w:rsidRDefault="003D0BE6" w:rsidP="001B17BD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272F">
              <w:rPr>
                <w:rFonts w:ascii="Times New Roman" w:hAnsi="Times New Roman"/>
                <w:color w:val="000000"/>
                <w:sz w:val="16"/>
                <w:szCs w:val="16"/>
              </w:rPr>
              <w:t>17733/79231 (22.4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35BD4CE8" w14:textId="77777777" w:rsidR="003D0BE6" w:rsidRPr="0071272F" w:rsidRDefault="003D0BE6" w:rsidP="001B17BD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272F">
              <w:rPr>
                <w:rFonts w:ascii="Times New Roman" w:hAnsi="Times New Roman"/>
                <w:color w:val="000000"/>
                <w:sz w:val="16"/>
                <w:szCs w:val="16"/>
              </w:rPr>
              <w:t>18793/ 84035 (22.4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3A3C2C42" w14:textId="77777777" w:rsidR="003D0BE6" w:rsidRPr="0071272F" w:rsidRDefault="003D0BE6" w:rsidP="001B17BD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272F">
              <w:rPr>
                <w:rFonts w:ascii="Times New Roman" w:hAnsi="Times New Roman"/>
                <w:color w:val="000000"/>
                <w:sz w:val="16"/>
                <w:szCs w:val="16"/>
              </w:rPr>
              <w:t>19115/89880 (21.3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14:paraId="317AC0DC" w14:textId="77777777" w:rsidR="003D0BE6" w:rsidRPr="0071272F" w:rsidRDefault="003D0BE6" w:rsidP="001B17BD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272F">
              <w:rPr>
                <w:rFonts w:ascii="Times New Roman" w:hAnsi="Times New Roman"/>
                <w:color w:val="000000"/>
                <w:sz w:val="16"/>
                <w:szCs w:val="16"/>
              </w:rPr>
              <w:t>20521/ 96075 (21.4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4D458C71" w14:textId="77777777" w:rsidR="003D0BE6" w:rsidRPr="0071272F" w:rsidRDefault="003D0BE6" w:rsidP="001B17BD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272F">
              <w:rPr>
                <w:rFonts w:ascii="Times New Roman" w:hAnsi="Times New Roman"/>
                <w:color w:val="000000"/>
                <w:sz w:val="16"/>
                <w:szCs w:val="16"/>
              </w:rPr>
              <w:t>19565/99611 (19.6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14:paraId="0029A0B3" w14:textId="77777777" w:rsidR="003D0BE6" w:rsidRPr="0071272F" w:rsidRDefault="003D0BE6" w:rsidP="001B17BD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272F">
              <w:rPr>
                <w:rFonts w:ascii="Times New Roman" w:hAnsi="Times New Roman"/>
                <w:color w:val="000000"/>
                <w:sz w:val="16"/>
                <w:szCs w:val="16"/>
              </w:rPr>
              <w:t>29625/ 116328 (25.5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80697BE" w14:textId="77777777" w:rsidR="003D0BE6" w:rsidRPr="0071272F" w:rsidRDefault="003D0BE6" w:rsidP="001B17BD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272F">
              <w:rPr>
                <w:rFonts w:ascii="Times New Roman" w:hAnsi="Times New Roman"/>
                <w:color w:val="000000"/>
                <w:sz w:val="16"/>
                <w:szCs w:val="16"/>
              </w:rPr>
              <w:t>29534/121152 (24.4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0FF82E04" w14:textId="183FC8A9" w:rsidR="003D0BE6" w:rsidRPr="0071272F" w:rsidRDefault="00C3190A" w:rsidP="001B17BD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  <w:r w:rsidR="003D0BE6" w:rsidRPr="0071272F">
              <w:rPr>
                <w:rFonts w:ascii="Times New Roman" w:hAnsi="Times New Roman"/>
                <w:color w:val="000000"/>
                <w:sz w:val="16"/>
                <w:szCs w:val="16"/>
              </w:rPr>
              <w:t>.0 (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.6</w:t>
            </w:r>
            <w:r w:rsidR="003D0BE6" w:rsidRPr="0071272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to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.3</w:t>
            </w:r>
            <w:r w:rsidR="003D0BE6" w:rsidRPr="0071272F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3F0A1716" w14:textId="31A766F4" w:rsidR="003D0BE6" w:rsidRPr="0071272F" w:rsidRDefault="00AA56AD" w:rsidP="001B17BD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.0</w:t>
            </w:r>
            <w:r w:rsidR="003D0BE6" w:rsidRPr="0071272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.5</w:t>
            </w:r>
            <w:r w:rsidR="003D0BE6" w:rsidRPr="0071272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.5</w:t>
            </w:r>
            <w:r w:rsidR="003D0BE6" w:rsidRPr="0071272F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</w:tr>
      <w:tr w:rsidR="003D0BE6" w:rsidRPr="009B6724" w14:paraId="12DD77F8" w14:textId="77777777" w:rsidTr="003D0BE6">
        <w:tc>
          <w:tcPr>
            <w:tcW w:w="208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D0380CB" w14:textId="2EB26053" w:rsidR="003D0BE6" w:rsidRPr="0071272F" w:rsidRDefault="003D0BE6" w:rsidP="001B17BD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272F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Missing </w:t>
            </w:r>
            <w:r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C</w:t>
            </w:r>
            <w:r w:rsidRPr="0071272F">
              <w:rPr>
                <w:rFonts w:ascii="Times New Roman" w:hAnsi="Times New Roman"/>
                <w:color w:val="000000"/>
                <w:sz w:val="16"/>
                <w:szCs w:val="16"/>
              </w:rPr>
              <w:t>, n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A70CEE0" w14:textId="77777777" w:rsidR="003D0BE6" w:rsidRPr="0071272F" w:rsidRDefault="003D0BE6" w:rsidP="001B17BD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272F">
              <w:rPr>
                <w:rFonts w:ascii="Times New Roman" w:hAnsi="Times New Roman"/>
                <w:color w:val="000000"/>
                <w:sz w:val="16"/>
                <w:szCs w:val="16"/>
              </w:rPr>
              <w:t>7249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4BD4D35" w14:textId="77777777" w:rsidR="003D0BE6" w:rsidRPr="0071272F" w:rsidRDefault="003D0BE6" w:rsidP="001B17BD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272F">
              <w:rPr>
                <w:rFonts w:ascii="Times New Roman" w:hAnsi="Times New Roman"/>
                <w:color w:val="000000"/>
                <w:sz w:val="16"/>
                <w:szCs w:val="16"/>
              </w:rPr>
              <w:t>9097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D4797F6" w14:textId="77777777" w:rsidR="003D0BE6" w:rsidRPr="0071272F" w:rsidRDefault="003D0BE6" w:rsidP="001B17BD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272F">
              <w:rPr>
                <w:rFonts w:ascii="Times New Roman" w:hAnsi="Times New Roman"/>
                <w:color w:val="000000"/>
                <w:sz w:val="16"/>
                <w:szCs w:val="16"/>
              </w:rPr>
              <w:t>9524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E9D8A8F" w14:textId="77777777" w:rsidR="003D0BE6" w:rsidRPr="0071272F" w:rsidRDefault="003D0BE6" w:rsidP="001B17BD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272F">
              <w:rPr>
                <w:rFonts w:ascii="Times New Roman" w:hAnsi="Times New Roman"/>
                <w:color w:val="000000"/>
                <w:sz w:val="16"/>
                <w:szCs w:val="16"/>
              </w:rPr>
              <w:t>10069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CD99A1D" w14:textId="77777777" w:rsidR="003D0BE6" w:rsidRPr="0071272F" w:rsidRDefault="003D0BE6" w:rsidP="001B17BD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272F">
              <w:rPr>
                <w:rFonts w:ascii="Times New Roman" w:hAnsi="Times New Roman"/>
                <w:color w:val="000000"/>
                <w:sz w:val="16"/>
                <w:szCs w:val="16"/>
              </w:rPr>
              <w:t>11012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2FA48A4" w14:textId="77777777" w:rsidR="003D0BE6" w:rsidRPr="0071272F" w:rsidRDefault="003D0BE6" w:rsidP="001B17BD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272F">
              <w:rPr>
                <w:rFonts w:ascii="Times New Roman" w:hAnsi="Times New Roman"/>
                <w:color w:val="000000"/>
                <w:sz w:val="16"/>
                <w:szCs w:val="16"/>
              </w:rPr>
              <w:t>11573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16C18A08" w14:textId="77777777" w:rsidR="003D0BE6" w:rsidRPr="0071272F" w:rsidRDefault="003D0BE6" w:rsidP="001B17BD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1272F">
              <w:rPr>
                <w:rFonts w:ascii="Times New Roman" w:hAnsi="Times New Roman"/>
                <w:color w:val="000000"/>
                <w:sz w:val="16"/>
                <w:szCs w:val="16"/>
              </w:rPr>
              <w:t>12028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19D90F34" w14:textId="77777777" w:rsidR="003D0BE6" w:rsidRPr="0071272F" w:rsidRDefault="003D0BE6" w:rsidP="001B17BD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3728FD81" w14:textId="77777777" w:rsidR="003D0BE6" w:rsidRPr="0071272F" w:rsidRDefault="003D0BE6" w:rsidP="001B17BD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</w:tbl>
    <w:p w14:paraId="3FECE929" w14:textId="0C51BE74" w:rsidR="009D7701" w:rsidRPr="009D7701" w:rsidRDefault="00E04F76" w:rsidP="00E04F76">
      <w:pPr>
        <w:rPr>
          <w:rFonts w:ascii="Times New Roman" w:hAnsi="Times New Roman"/>
          <w:color w:val="000000"/>
        </w:rPr>
      </w:pPr>
      <w:r w:rsidRPr="00007438">
        <w:rPr>
          <w:rFonts w:ascii="Times New Roman" w:hAnsi="Times New Roman"/>
          <w:color w:val="000000"/>
          <w:sz w:val="16"/>
          <w:szCs w:val="16"/>
        </w:rPr>
        <w:t>N was the total number of patients with the corresponding measurement</w:t>
      </w:r>
      <w:r>
        <w:rPr>
          <w:rFonts w:ascii="Times New Roman" w:hAnsi="Times New Roman"/>
          <w:color w:val="000000"/>
          <w:sz w:val="16"/>
          <w:szCs w:val="16"/>
        </w:rPr>
        <w:br/>
      </w:r>
      <w:r w:rsidRPr="00007438">
        <w:rPr>
          <w:rFonts w:ascii="Times New Roman" w:hAnsi="Times New Roman"/>
          <w:color w:val="000000"/>
          <w:sz w:val="16"/>
          <w:szCs w:val="16"/>
        </w:rPr>
        <w:t>Abbreviation:  95% CI, 95% confidence interval; SBP, systolic blood pressure; DBP, diastolic blood pressure; LDL, low density lipoprotein</w:t>
      </w:r>
      <w:r w:rsidR="004B738D">
        <w:rPr>
          <w:rFonts w:ascii="Times New Roman" w:hAnsi="Times New Roman"/>
          <w:color w:val="000000"/>
          <w:sz w:val="16"/>
          <w:szCs w:val="16"/>
        </w:rPr>
        <w:t>.</w:t>
      </w:r>
      <w:r>
        <w:rPr>
          <w:rFonts w:ascii="Times New Roman" w:hAnsi="Times New Roman"/>
          <w:color w:val="000000"/>
          <w:sz w:val="16"/>
          <w:szCs w:val="16"/>
        </w:rPr>
        <w:br/>
      </w:r>
      <w:r w:rsidRPr="00007438">
        <w:rPr>
          <w:rFonts w:ascii="Times New Roman" w:hAnsi="Times New Roman"/>
          <w:color w:val="000000"/>
          <w:sz w:val="16"/>
          <w:szCs w:val="16"/>
        </w:rPr>
        <w:t xml:space="preserve">a </w:t>
      </w:r>
      <w:r w:rsidR="003D0BE6">
        <w:rPr>
          <w:rFonts w:ascii="Times New Roman" w:hAnsi="Times New Roman"/>
          <w:color w:val="000000"/>
          <w:sz w:val="16"/>
          <w:szCs w:val="16"/>
        </w:rPr>
        <w:t xml:space="preserve">Model 1,adjusted for </w:t>
      </w:r>
      <w:r w:rsidR="003D0BE6" w:rsidRPr="00007438">
        <w:rPr>
          <w:rFonts w:ascii="Times New Roman" w:hAnsi="Times New Roman"/>
          <w:color w:val="000000"/>
          <w:sz w:val="16"/>
          <w:szCs w:val="16"/>
        </w:rPr>
        <w:t>age, gender, ethnicity, housing type</w:t>
      </w:r>
      <w:r w:rsidR="003D0BE6">
        <w:rPr>
          <w:rFonts w:ascii="Times New Roman" w:hAnsi="Times New Roman"/>
          <w:color w:val="000000"/>
          <w:sz w:val="16"/>
          <w:szCs w:val="16"/>
        </w:rPr>
        <w:t xml:space="preserve">, </w:t>
      </w:r>
      <w:r w:rsidR="00E34E17">
        <w:rPr>
          <w:rFonts w:ascii="Times New Roman" w:hAnsi="Times New Roman"/>
          <w:color w:val="000000"/>
          <w:sz w:val="16"/>
          <w:szCs w:val="16"/>
        </w:rPr>
        <w:t xml:space="preserve">and </w:t>
      </w:r>
      <w:r w:rsidR="003D0BE6">
        <w:rPr>
          <w:rFonts w:ascii="Times New Roman" w:hAnsi="Times New Roman"/>
          <w:color w:val="000000"/>
          <w:sz w:val="16"/>
          <w:szCs w:val="16"/>
        </w:rPr>
        <w:t xml:space="preserve">medication use (glucose-lowering medication for HbA1c&lt;7.0%, antihypertensive use for SBP/DBP&lt;140/90, lipid-lowering medication use for LDL&lt;100, use of all three medication for achieving </w:t>
      </w:r>
      <w:r w:rsidR="00A717B7">
        <w:rPr>
          <w:rFonts w:ascii="Times New Roman" w:hAnsi="Times New Roman"/>
          <w:color w:val="000000"/>
          <w:sz w:val="16"/>
          <w:szCs w:val="16"/>
        </w:rPr>
        <w:t xml:space="preserve">combined </w:t>
      </w:r>
      <w:r w:rsidR="003D0BE6">
        <w:rPr>
          <w:rFonts w:ascii="Times New Roman" w:hAnsi="Times New Roman"/>
          <w:color w:val="000000"/>
          <w:sz w:val="16"/>
          <w:szCs w:val="16"/>
        </w:rPr>
        <w:t>target</w:t>
      </w:r>
      <w:r w:rsidR="00A717B7">
        <w:rPr>
          <w:rFonts w:ascii="Times New Roman" w:hAnsi="Times New Roman"/>
          <w:color w:val="000000"/>
          <w:sz w:val="16"/>
          <w:szCs w:val="16"/>
        </w:rPr>
        <w:t>s</w:t>
      </w:r>
      <w:r w:rsidR="003D0BE6">
        <w:rPr>
          <w:rFonts w:ascii="Times New Roman" w:hAnsi="Times New Roman"/>
          <w:color w:val="000000"/>
          <w:sz w:val="16"/>
          <w:szCs w:val="16"/>
        </w:rPr>
        <w:t xml:space="preserve"> of  </w:t>
      </w:r>
      <w:r w:rsidR="003D0BE6" w:rsidRPr="003D0BE6">
        <w:rPr>
          <w:rFonts w:ascii="Times New Roman" w:hAnsi="Times New Roman"/>
          <w:color w:val="000000"/>
          <w:sz w:val="16"/>
          <w:szCs w:val="16"/>
        </w:rPr>
        <w:t>HbA1c, blood pressure, and LDL cholesterol</w:t>
      </w:r>
      <w:r w:rsidR="003D0BE6">
        <w:rPr>
          <w:rFonts w:ascii="Times New Roman" w:hAnsi="Times New Roman"/>
          <w:color w:val="000000"/>
          <w:sz w:val="16"/>
          <w:szCs w:val="16"/>
        </w:rPr>
        <w:t>)</w:t>
      </w:r>
      <w:r w:rsidRPr="00007438">
        <w:rPr>
          <w:rFonts w:ascii="Times New Roman" w:hAnsi="Times New Roman"/>
          <w:color w:val="000000"/>
          <w:sz w:val="16"/>
          <w:szCs w:val="16"/>
        </w:rPr>
        <w:br/>
        <w:t xml:space="preserve">b </w:t>
      </w:r>
      <w:r w:rsidR="003D0BE6">
        <w:rPr>
          <w:rFonts w:ascii="Times New Roman" w:hAnsi="Times New Roman"/>
          <w:color w:val="000000"/>
          <w:sz w:val="16"/>
          <w:szCs w:val="16"/>
        </w:rPr>
        <w:t>Model2, adjusted for variables in model 1+ body mass index</w:t>
      </w:r>
      <w:r w:rsidRPr="00007438">
        <w:rPr>
          <w:rFonts w:ascii="Times New Roman" w:hAnsi="Times New Roman"/>
          <w:color w:val="000000"/>
          <w:sz w:val="16"/>
          <w:szCs w:val="16"/>
        </w:rPr>
        <w:t xml:space="preserve"> </w:t>
      </w:r>
      <w:r w:rsidRPr="00007438">
        <w:rPr>
          <w:rFonts w:ascii="Times New Roman" w:hAnsi="Times New Roman"/>
          <w:color w:val="000000"/>
          <w:sz w:val="16"/>
          <w:szCs w:val="16"/>
        </w:rPr>
        <w:br/>
      </w:r>
      <w:r w:rsidR="004B738D" w:rsidRPr="004B738D">
        <w:rPr>
          <w:rFonts w:ascii="Times New Roman" w:hAnsi="Times New Roman"/>
          <w:color w:val="000000"/>
          <w:sz w:val="16"/>
          <w:szCs w:val="16"/>
          <w:vertAlign w:val="superscript"/>
        </w:rPr>
        <w:t>C</w:t>
      </w:r>
      <w:r w:rsidRPr="00007438">
        <w:rPr>
          <w:rFonts w:ascii="Times New Roman" w:hAnsi="Times New Roman"/>
          <w:color w:val="000000"/>
          <w:sz w:val="16"/>
          <w:szCs w:val="16"/>
        </w:rPr>
        <w:t xml:space="preserve"> </w:t>
      </w:r>
      <w:r>
        <w:rPr>
          <w:rFonts w:ascii="Times New Roman" w:hAnsi="Times New Roman"/>
          <w:color w:val="000000"/>
          <w:sz w:val="16"/>
          <w:szCs w:val="16"/>
        </w:rPr>
        <w:t>HbA1c</w:t>
      </w:r>
      <w:r w:rsidRPr="00007438">
        <w:rPr>
          <w:rFonts w:ascii="Times New Roman" w:hAnsi="Times New Roman"/>
          <w:color w:val="000000"/>
          <w:sz w:val="16"/>
          <w:szCs w:val="16"/>
        </w:rPr>
        <w:t>&lt;7.0%, SBP≤140&amp;DBP≤90 mmHg, and LDL&lt;100mg/dl</w:t>
      </w:r>
      <w:r w:rsidRPr="00007438">
        <w:rPr>
          <w:rFonts w:ascii="Times New Roman" w:hAnsi="Times New Roman"/>
          <w:color w:val="000000"/>
          <w:sz w:val="16"/>
          <w:szCs w:val="16"/>
        </w:rPr>
        <w:br/>
      </w:r>
    </w:p>
    <w:sectPr w:rsidR="009D7701" w:rsidRPr="009D7701" w:rsidSect="00842382">
      <w:pgSz w:w="16838" w:h="11906" w:orient="landscape"/>
      <w:pgMar w:top="1440" w:right="2348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OTNEJMScalaSansLF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NzMxMbIwsLA0MTY1MLdU0lEKTi0uzszPAykwrwUAbRkOICwAAAA="/>
    <w:docVar w:name="Total_Editing_Time" w:val="49"/>
  </w:docVars>
  <w:rsids>
    <w:rsidRoot w:val="002B4390"/>
    <w:rsid w:val="00097F51"/>
    <w:rsid w:val="000B0E6C"/>
    <w:rsid w:val="000C7051"/>
    <w:rsid w:val="000D1C5E"/>
    <w:rsid w:val="000D3D4F"/>
    <w:rsid w:val="001549E7"/>
    <w:rsid w:val="00174767"/>
    <w:rsid w:val="001B17BD"/>
    <w:rsid w:val="001F470C"/>
    <w:rsid w:val="002B4390"/>
    <w:rsid w:val="002F27E2"/>
    <w:rsid w:val="00366A5F"/>
    <w:rsid w:val="003D0BE6"/>
    <w:rsid w:val="0043364F"/>
    <w:rsid w:val="004708E5"/>
    <w:rsid w:val="004A2AE3"/>
    <w:rsid w:val="004B738D"/>
    <w:rsid w:val="005101F6"/>
    <w:rsid w:val="005272FD"/>
    <w:rsid w:val="005644C1"/>
    <w:rsid w:val="005874EB"/>
    <w:rsid w:val="006514C8"/>
    <w:rsid w:val="006708D3"/>
    <w:rsid w:val="006A401D"/>
    <w:rsid w:val="00770FB3"/>
    <w:rsid w:val="00801376"/>
    <w:rsid w:val="00832F30"/>
    <w:rsid w:val="00841994"/>
    <w:rsid w:val="00842382"/>
    <w:rsid w:val="00907E15"/>
    <w:rsid w:val="00923233"/>
    <w:rsid w:val="009524EF"/>
    <w:rsid w:val="009D7701"/>
    <w:rsid w:val="009E52BC"/>
    <w:rsid w:val="00A009B6"/>
    <w:rsid w:val="00A05F57"/>
    <w:rsid w:val="00A3661A"/>
    <w:rsid w:val="00A717B7"/>
    <w:rsid w:val="00AA56AD"/>
    <w:rsid w:val="00C17929"/>
    <w:rsid w:val="00C3190A"/>
    <w:rsid w:val="00D15B68"/>
    <w:rsid w:val="00D8169E"/>
    <w:rsid w:val="00D86D11"/>
    <w:rsid w:val="00DB0D13"/>
    <w:rsid w:val="00DC397C"/>
    <w:rsid w:val="00E04F76"/>
    <w:rsid w:val="00E34E17"/>
    <w:rsid w:val="00E75CF3"/>
    <w:rsid w:val="00ED3B5F"/>
    <w:rsid w:val="00F00AE3"/>
    <w:rsid w:val="00FB693F"/>
    <w:rsid w:val="00FC6B09"/>
    <w:rsid w:val="00FE0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B4EA0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4390"/>
    <w:rPr>
      <w:rFonts w:ascii="Calibri" w:eastAsia="DengXi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321</Words>
  <Characters>1845</Characters>
  <Application>Microsoft Office Word</Application>
  <DocSecurity>0</DocSecurity>
  <Lines>205</Lines>
  <Paragraphs>10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 Feng</dc:creator>
  <cp:keywords/>
  <dc:description/>
  <cp:lastModifiedBy>Mahesh</cp:lastModifiedBy>
  <cp:revision>13</cp:revision>
  <dcterms:created xsi:type="dcterms:W3CDTF">2021-09-25T13:19:00Z</dcterms:created>
  <dcterms:modified xsi:type="dcterms:W3CDTF">2021-10-23T05:12:00Z</dcterms:modified>
</cp:coreProperties>
</file>